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928624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1280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40"/>
        <w:gridCol w:w="690"/>
        <w:gridCol w:w="770"/>
        <w:gridCol w:w="830"/>
        <w:gridCol w:w="810"/>
        <w:gridCol w:w="870"/>
        <w:gridCol w:w="790"/>
        <w:gridCol w:w="800"/>
      </w:tblGrid>
      <w:tr w14:paraId="3682BEF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92" w:hRule="atLeast"/>
        </w:trPr>
        <w:tc>
          <w:tcPr>
            <w:tcW w:w="12800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C19C63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attern Matrix</w:t>
            </w: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1"/>
                <w:vertAlign w:val="superscript"/>
              </w:rPr>
              <w:t>a</w:t>
            </w:r>
          </w:p>
        </w:tc>
      </w:tr>
      <w:tr w14:paraId="4FC0F19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4" w:hRule="atLeast"/>
        </w:trPr>
        <w:tc>
          <w:tcPr>
            <w:tcW w:w="724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69793DB">
            <w:pPr>
              <w:spacing w:beforeLines="0" w:afterLine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60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698EFB1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mponent</w:t>
            </w:r>
          </w:p>
        </w:tc>
      </w:tr>
      <w:tr w14:paraId="0AA2A77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7" w:hRule="atLeast"/>
        </w:trPr>
        <w:tc>
          <w:tcPr>
            <w:tcW w:w="724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1F0F7B4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5216187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E427601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</w:t>
            </w:r>
          </w:p>
        </w:tc>
        <w:tc>
          <w:tcPr>
            <w:tcW w:w="83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797823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280A513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4</w:t>
            </w:r>
          </w:p>
        </w:tc>
        <w:tc>
          <w:tcPr>
            <w:tcW w:w="87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9603F80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5</w:t>
            </w:r>
          </w:p>
        </w:tc>
        <w:tc>
          <w:tcPr>
            <w:tcW w:w="79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AC6A23D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21D9AF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7</w:t>
            </w:r>
          </w:p>
        </w:tc>
      </w:tr>
      <w:tr w14:paraId="42F65F6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7240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B4AA2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release unbearable tension</w:t>
            </w:r>
          </w:p>
        </w:tc>
        <w:tc>
          <w:tcPr>
            <w:tcW w:w="690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881DC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839</w:t>
            </w:r>
          </w:p>
        </w:tc>
        <w:tc>
          <w:tcPr>
            <w:tcW w:w="77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C087D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8</w:t>
            </w:r>
          </w:p>
        </w:tc>
        <w:tc>
          <w:tcPr>
            <w:tcW w:w="83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2800E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2</w:t>
            </w:r>
          </w:p>
        </w:tc>
        <w:tc>
          <w:tcPr>
            <w:tcW w:w="81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8DED5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47</w:t>
            </w:r>
          </w:p>
        </w:tc>
        <w:tc>
          <w:tcPr>
            <w:tcW w:w="87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5A9A2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32</w:t>
            </w:r>
          </w:p>
        </w:tc>
        <w:tc>
          <w:tcPr>
            <w:tcW w:w="79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0E588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77</w:t>
            </w:r>
          </w:p>
        </w:tc>
        <w:tc>
          <w:tcPr>
            <w:tcW w:w="80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E27F0C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80</w:t>
            </w:r>
          </w:p>
        </w:tc>
      </w:tr>
      <w:tr w14:paraId="5E7DA1C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EF73DFA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o relieve feelings of sadness or feeling </w:t>
            </w:r>
            <w:r>
              <w:rPr>
                <w:rFonts w:hint="default" w:ascii="Times New Roman" w:hAnsi="Times New Roman" w:eastAsia="AdvOT5fcf1b24+20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own</w:t>
            </w:r>
            <w:r>
              <w:rPr>
                <w:rFonts w:hint="default" w:ascii="Times New Roman" w:hAnsi="Times New Roman" w:eastAsia="AdvOT5fcf1b24+20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”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B896A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794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5543D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45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276A1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06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682B1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0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40E63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42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51C69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62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627B5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6</w:t>
            </w:r>
          </w:p>
        </w:tc>
      </w:tr>
      <w:tr w14:paraId="634B813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69A1802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release anger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5BD45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788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93FEC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54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61705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29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273C4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54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AB78B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1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215A2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15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BE8A6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1</w:t>
            </w:r>
          </w:p>
        </w:tc>
      </w:tr>
      <w:tr w14:paraId="48FDC28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8026B14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release anger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84DD9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782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299EA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30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9A26E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09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4C16D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8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7F363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23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919DA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9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F8A8C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23</w:t>
            </w:r>
          </w:p>
        </w:tc>
      </w:tr>
      <w:tr w14:paraId="54EC68E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65B8544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help me escape from uncomfortable feelings or moods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D1D26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763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DE9CB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93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8E129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91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E5640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2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D17EE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3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D45DD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1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05147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8</w:t>
            </w:r>
          </w:p>
        </w:tc>
      </w:tr>
      <w:tr w14:paraId="57672FA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1BF2314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distract me from unpleasant memories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5BCF6A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761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287D9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06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AA086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37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7CACC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6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D1E1F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67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1C888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8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707D5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01</w:t>
            </w:r>
          </w:p>
        </w:tc>
      </w:tr>
      <w:tr w14:paraId="45D16FF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6D9FB67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release frustration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F7370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662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33BC7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81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2A104C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9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A1799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9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7E8F1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98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D8600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55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870CA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7</w:t>
            </w:r>
          </w:p>
        </w:tc>
      </w:tr>
      <w:tr w14:paraId="2BC2618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2F5100E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stop feeling alone and empty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B8001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602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16132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9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060B9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09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311DC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08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584B7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03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132D8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6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6188F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22</w:t>
            </w:r>
          </w:p>
        </w:tc>
      </w:tr>
      <w:tr w14:paraId="435EB97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E87E2EE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avoid getting into trouble for something I did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3951D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59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AD17E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703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AC445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6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CF79B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93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9CA9F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56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D5D4F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58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3B1A4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41</w:t>
            </w:r>
          </w:p>
        </w:tc>
      </w:tr>
      <w:tr w14:paraId="2A5F21B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60D4A94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change my body image and/or appearance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464EF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6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02728C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696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28DBF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58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4A79C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98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B3963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70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BE924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23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459E7C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36</w:t>
            </w:r>
          </w:p>
        </w:tc>
      </w:tr>
      <w:tr w14:paraId="08AA950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0AC0F51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belong to a group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C8561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67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620B4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637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C0CE0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00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DA681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341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3FF98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56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7261C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0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70CF4A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0</w:t>
            </w:r>
          </w:p>
        </w:tc>
      </w:tr>
      <w:tr w14:paraId="2929863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8EBC6D1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get out of doing something that I don</w:t>
            </w:r>
            <w:r>
              <w:rPr>
                <w:rFonts w:hint="default" w:ascii="Times New Roman" w:hAnsi="Times New Roman" w:eastAsia="AdvOT5fcf1b24+20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 want to do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FABD7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25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C7F51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592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072FE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0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B05C6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29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71839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15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81AFD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22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DB5D3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69</w:t>
            </w:r>
          </w:p>
        </w:tc>
      </w:tr>
      <w:tr w14:paraId="5EDF71A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1E2F4CA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stop my friends/boyfriend/girlfriend from being angry with me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4FD28A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19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F55E4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510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EF790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98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E6F8D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97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C8961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21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CC225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36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53AFD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43</w:t>
            </w:r>
          </w:p>
        </w:tc>
      </w:tr>
      <w:tr w14:paraId="6126E83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256D0CB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stop people from expecting so much from me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E7A6A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98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F3DEA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441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044BA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21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54E79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22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CDD64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25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EF48C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67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EC4EC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1</w:t>
            </w:r>
          </w:p>
        </w:tc>
      </w:tr>
      <w:tr w14:paraId="178AEC4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D0E6415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stop me from thinking about ideas of killing myself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B6003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6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EB4D9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67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E772B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978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8F084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9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4DFF0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43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D794E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9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C287D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0</w:t>
            </w:r>
          </w:p>
        </w:tc>
      </w:tr>
      <w:tr w14:paraId="1F41F52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668ED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stop me from acting out ideas of killing myself</w:t>
            </w:r>
          </w:p>
          <w:p w14:paraId="709ED9AA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5DD7E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2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164A8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65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AB2A1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974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F5652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8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299E8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54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AFA2F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8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45330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8</w:t>
            </w:r>
          </w:p>
        </w:tc>
      </w:tr>
      <w:tr w14:paraId="7B94A2C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6083141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get care or attention from other people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14D22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70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24E6A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9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ABB93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86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F9432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877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66144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23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A1F3C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19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5BF6C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12</w:t>
            </w:r>
          </w:p>
        </w:tc>
      </w:tr>
      <w:tr w14:paraId="20953C5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2B6F10B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show others how hurt or damaged I am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32DE8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03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CB8E6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41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30DC5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9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BC96B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836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F94D1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83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D673B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25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6F55F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06</w:t>
            </w:r>
          </w:p>
        </w:tc>
      </w:tr>
      <w:tr w14:paraId="22C68C1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D464D70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o experience a </w:t>
            </w:r>
            <w:r>
              <w:rPr>
                <w:rFonts w:hint="default" w:ascii="Times New Roman" w:hAnsi="Times New Roman" w:eastAsia="AdvOT5fcf1b24+20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AdvOT5fcf1b24+20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” 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at feels like a drug high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C3986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43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A4962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17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797A4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45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5AC37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2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05110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822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AA53E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0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F0B60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17</w:t>
            </w:r>
          </w:p>
        </w:tc>
      </w:tr>
      <w:tr w14:paraId="616EA59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17F7709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provide a sense of excitement that feels exhilarating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E4F39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95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B6ED8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43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68EA9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03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16A17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03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BAD06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773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144AE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88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47CD6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05</w:t>
            </w:r>
          </w:p>
        </w:tc>
      </w:tr>
      <w:tr w14:paraId="6A32031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B995830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prove to myself how much I can take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10F2F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70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7175F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25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45A5E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1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C9947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5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01B57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563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BC8C5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78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0B3FA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41</w:t>
            </w:r>
          </w:p>
        </w:tc>
      </w:tr>
      <w:tr w14:paraId="449EDAA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9981637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punish myself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AF55C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91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94368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3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37C37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02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F137E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56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89FD4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83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9AAA4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723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7AD2A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3</w:t>
            </w:r>
          </w:p>
        </w:tc>
      </w:tr>
      <w:tr w14:paraId="4C1FB91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940B50B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satisfy voices inside or outside of me telling me to do it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DE916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9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364D9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0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10BF9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18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97EF0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65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CEC01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98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97CD9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488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4F59E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93</w:t>
            </w:r>
          </w:p>
        </w:tc>
      </w:tr>
      <w:tr w14:paraId="365156D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AD624E1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o produce a sense of being real when I feel numb and </w:t>
            </w:r>
            <w:r>
              <w:rPr>
                <w:rFonts w:hint="default" w:ascii="Times New Roman" w:hAnsi="Times New Roman" w:eastAsia="AdvOT5fcf1b24+20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nreal</w:t>
            </w:r>
            <w:r>
              <w:rPr>
                <w:rFonts w:hint="default" w:ascii="Times New Roman" w:hAnsi="Times New Roman" w:eastAsia="AdvOT5fcf1b24+20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”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A7BA3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09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2874B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9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F16FE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45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EFA8F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9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CF373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01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789EC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462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D778E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00</w:t>
            </w:r>
          </w:p>
        </w:tc>
      </w:tr>
      <w:tr w14:paraId="2F1C44B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E31ACCB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experience physical pain in one area, when the other pain I feel is unbearable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7C8FA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402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CBE76A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5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CDDB6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37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92819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41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9CA1A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25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F4DD8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458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F313FC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05</w:t>
            </w:r>
          </w:p>
        </w:tc>
      </w:tr>
      <w:tr w14:paraId="7689908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F3D0D1F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 no reason that I know about</w:t>
            </w:r>
            <w:r>
              <w:rPr>
                <w:rFonts w:hint="default" w:ascii="Times New Roman" w:hAnsi="Times New Roman" w:eastAsia="AdvOT5fcf1b24+20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—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t just happens sometimes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3F446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78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0EA73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44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FED18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40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A907A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60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3831D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51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3F3DBA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447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51465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2</w:t>
            </w:r>
          </w:p>
        </w:tc>
      </w:tr>
      <w:tr w14:paraId="36FFE32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AAF9841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have control in a situation where no one can in</w:t>
            </w:r>
            <w:r>
              <w:rPr>
                <w:rFonts w:hint="default" w:ascii="Times New Roman" w:hAnsi="Times New Roman" w:eastAsia="AdvOT5fcf1b24+f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l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ence me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FDDBD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25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ABE34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302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C4D5F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35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BCFBBA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80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B8D5F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76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3B715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412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B4CAD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237</w:t>
            </w:r>
          </w:p>
        </w:tc>
      </w:tr>
      <w:tr w14:paraId="305A874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73408BD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Others (please list)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7C44D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07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850F2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089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6E150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8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354D4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26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4BBE9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96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41167C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74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25839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858</w:t>
            </w:r>
          </w:p>
        </w:tc>
      </w:tr>
      <w:tr w14:paraId="2DBE2B0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EBDB795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show others how strong or tough I am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7D791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10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32B7A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370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27D7E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29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1B8C0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5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714D2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79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F2E2B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88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3AD88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428</w:t>
            </w:r>
          </w:p>
        </w:tc>
      </w:tr>
      <w:tr w14:paraId="43662DF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1" w:hRule="atLeast"/>
        </w:trPr>
        <w:tc>
          <w:tcPr>
            <w:tcW w:w="7240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FD719E8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 stop my parents from being angry with me</w:t>
            </w:r>
          </w:p>
        </w:tc>
        <w:tc>
          <w:tcPr>
            <w:tcW w:w="690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056E49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31</w:t>
            </w:r>
          </w:p>
        </w:tc>
        <w:tc>
          <w:tcPr>
            <w:tcW w:w="77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095A8B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56</w:t>
            </w:r>
          </w:p>
        </w:tc>
        <w:tc>
          <w:tcPr>
            <w:tcW w:w="83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72156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33</w:t>
            </w:r>
          </w:p>
        </w:tc>
        <w:tc>
          <w:tcPr>
            <w:tcW w:w="81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64827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34</w:t>
            </w:r>
          </w:p>
        </w:tc>
        <w:tc>
          <w:tcPr>
            <w:tcW w:w="87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60C4A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138</w:t>
            </w:r>
          </w:p>
        </w:tc>
        <w:tc>
          <w:tcPr>
            <w:tcW w:w="79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64BA3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.220</w:t>
            </w:r>
          </w:p>
        </w:tc>
        <w:tc>
          <w:tcPr>
            <w:tcW w:w="80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12E0B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.362</w:t>
            </w:r>
          </w:p>
        </w:tc>
      </w:tr>
      <w:tr w14:paraId="57A7B89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55" w:hRule="atLeast"/>
        </w:trPr>
        <w:tc>
          <w:tcPr>
            <w:tcW w:w="12800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9AC706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xtraction Method: Principal Component Analysis.</w:t>
            </w:r>
          </w:p>
          <w:p w14:paraId="1EEB816F">
            <w:pPr>
              <w:spacing w:beforeLines="0" w:afterLines="0" w:line="320" w:lineRule="atLeast"/>
              <w:ind w:right="60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otation Method: Kaiser Normalized Oblimin.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vertAlign w:val="superscript"/>
              </w:rPr>
              <w:t>a</w:t>
            </w:r>
          </w:p>
        </w:tc>
      </w:tr>
      <w:tr w14:paraId="5E244FC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92" w:hRule="atLeast"/>
        </w:trPr>
        <w:tc>
          <w:tcPr>
            <w:tcW w:w="12800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261D98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. The rotation converged after 15 iterations.</w:t>
            </w:r>
          </w:p>
        </w:tc>
      </w:tr>
    </w:tbl>
    <w:p w14:paraId="62BBAE0F"/>
    <w:sectPr>
      <w:pgSz w:w="15842" w:h="12242" w:orient="landscape"/>
      <w:pgMar w:top="1417" w:right="1417" w:bottom="1417" w:left="1417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cf1b24+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cf1b24+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425A1B"/>
    <w:rsid w:val="17885FB1"/>
    <w:rsid w:val="1A6C3968"/>
    <w:rsid w:val="2BD93B36"/>
    <w:rsid w:val="4F927369"/>
    <w:rsid w:val="4FAE3B00"/>
    <w:rsid w:val="65A73ECE"/>
    <w:rsid w:val="6AE37EE2"/>
    <w:rsid w:val="72A4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color w:val="000000"/>
      <w:sz w:val="20"/>
      <w:szCs w:val="24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9</Words>
  <Characters>2128</Characters>
  <Lines>0</Lines>
  <Paragraphs>0</Paragraphs>
  <TotalTime>28</TotalTime>
  <ScaleCrop>false</ScaleCrop>
  <LinksUpToDate>false</LinksUpToDate>
  <CharactersWithSpaces>234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01:29:00Z</dcterms:created>
  <dc:creator>mahong</dc:creator>
  <cp:lastModifiedBy>yizhe</cp:lastModifiedBy>
  <dcterms:modified xsi:type="dcterms:W3CDTF">2025-01-07T17:3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BD9CE92065F4508B339B8BAD1BF4C4B_12</vt:lpwstr>
  </property>
  <property fmtid="{D5CDD505-2E9C-101B-9397-08002B2CF9AE}" pid="4" name="KSOTemplateDocerSaveRecord">
    <vt:lpwstr>eyJoZGlkIjoiZWRlZDMzZjc1OWVjMmE5ZDc5YjNkZDQxMDk0YzM3MDEiLCJ1c2VySWQiOiI0MTM2MTk1ODgifQ==</vt:lpwstr>
  </property>
</Properties>
</file>